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695" w:rsidRPr="003F002E" w:rsidRDefault="003F00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F002E">
        <w:rPr>
          <w:rFonts w:ascii="Times New Roman" w:hAnsi="Times New Roman" w:cs="Times New Roman"/>
          <w:b/>
          <w:szCs w:val="24"/>
        </w:rPr>
        <w:t>Additional file 1</w:t>
      </w:r>
    </w:p>
    <w:p w:rsidR="0003429F" w:rsidRDefault="0003429F" w:rsidP="0003429F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lowchart for all</w:t>
      </w:r>
      <w:r w:rsidRPr="00DB4E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-visits to the emergency department in 2014-2015</w:t>
      </w:r>
    </w:p>
    <w:p w:rsidR="00FB09F8" w:rsidRDefault="00081695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518AE5" wp14:editId="7A4A435D">
                <wp:simplePos x="0" y="0"/>
                <wp:positionH relativeFrom="column">
                  <wp:posOffset>1365557</wp:posOffset>
                </wp:positionH>
                <wp:positionV relativeFrom="paragraph">
                  <wp:posOffset>3670941</wp:posOffset>
                </wp:positionV>
                <wp:extent cx="2070" cy="448239"/>
                <wp:effectExtent l="0" t="0" r="0" b="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70" cy="44823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10E98D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107.5pt;margin-top:289.05pt;width:.15pt;height:35.3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" strokecolor="windowText" strokeweight=".5pt">
                <v:stroke endarrow="open" joinstyle="miter"/>
              </v:shape>
            </w:pict>
          </mc:Fallback>
        </mc:AlternateContent>
      </w:r>
      <w:r w:rsidRPr="00DB4EFE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2438BF" wp14:editId="7DA1F48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54725" cy="7323455"/>
                <wp:effectExtent l="0" t="0" r="22225" b="10795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4725" cy="7323455"/>
                          <a:chOff x="0" y="0"/>
                          <a:chExt cx="6055084" cy="7323739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6055084" cy="6410021"/>
                            <a:chOff x="0" y="0"/>
                            <a:chExt cx="6055084" cy="6410021"/>
                          </a:xfrm>
                        </wpg:grpSpPr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739390" cy="9137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81695" w:rsidRPr="009442A3" w:rsidRDefault="00081695" w:rsidP="00081695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All admissions to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the five emergency departments in the region in 2014-2015</w:t>
                                </w:r>
                              </w:p>
                              <w:p w:rsidR="00081695" w:rsidRPr="009442A3" w:rsidRDefault="00081695" w:rsidP="000816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237,30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383527"/>
                              <a:ext cx="2739390" cy="91503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81695" w:rsidRPr="009442A3" w:rsidRDefault="00081695" w:rsidP="00081695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All admissions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to the emergency department,</w:t>
                                </w:r>
                                <w:r w:rsidRPr="009442A3"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Viborg Regional Hospital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,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in 2014-2015</w:t>
                                </w:r>
                              </w:p>
                              <w:p w:rsidR="00081695" w:rsidRPr="009442A3" w:rsidRDefault="00081695" w:rsidP="000816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47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,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108 (19.9%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" name="Straight Arrow Connector 3"/>
                          <wps:cNvCnPr>
                            <a:stCxn id="217" idx="2"/>
                          </wps:cNvCnPr>
                          <wps:spPr>
                            <a:xfrm flipH="1">
                              <a:off x="1367543" y="913765"/>
                              <a:ext cx="2152" cy="473049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751151"/>
                              <a:ext cx="2739390" cy="9156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81695" w:rsidRPr="009442A3" w:rsidRDefault="00081695" w:rsidP="00081695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All admissions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to the emergency department,</w:t>
                                </w:r>
                                <w:r w:rsidRPr="009442A3"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Viborg Regional Hospital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, physically placed in Viborg,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in 2014-2015</w:t>
                                </w:r>
                              </w:p>
                              <w:p w:rsidR="00081695" w:rsidRPr="009442A3" w:rsidRDefault="00081695" w:rsidP="000816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38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,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67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" name="Straight Arrow Connector 5"/>
                          <wps:cNvCnPr>
                            <a:stCxn id="1" idx="2"/>
                          </wps:cNvCnPr>
                          <wps:spPr>
                            <a:xfrm flipH="1">
                              <a:off x="1367625" y="2298561"/>
                              <a:ext cx="2070" cy="44825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07742" y="2067339"/>
                              <a:ext cx="2739390" cy="91503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81695" w:rsidRPr="009442A3" w:rsidRDefault="00081695" w:rsidP="00081695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Exclusion (admissions to the two clinics placed in Skive and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Silkeborg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, which is part of the emergency department, Viborg)</w:t>
                                </w:r>
                              </w:p>
                              <w:p w:rsidR="00081695" w:rsidRPr="009442A3" w:rsidRDefault="00081695" w:rsidP="000816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8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,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434 (17.9%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1367624" y="2520564"/>
                              <a:ext cx="1940118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4118776"/>
                              <a:ext cx="2739390" cy="9156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81695" w:rsidRPr="009442A3" w:rsidRDefault="00081695" w:rsidP="00081695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All first-time admissions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to the emergency department,</w:t>
                                </w:r>
                                <w:r w:rsidRPr="009442A3"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Viborg Regional Hospital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, physically placed in Viborg,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in 2014-2015</w:t>
                                </w:r>
                              </w:p>
                              <w:p w:rsidR="00081695" w:rsidRPr="009442A3" w:rsidRDefault="00081695" w:rsidP="000816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35,67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07742" y="3442915"/>
                              <a:ext cx="2739390" cy="91503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81695" w:rsidRPr="009442A3" w:rsidRDefault="00081695" w:rsidP="00081695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Exclusion (any admissions to the emergency department after first admission within the same hospital visit)</w:t>
                                </w:r>
                              </w:p>
                              <w:p w:rsidR="00081695" w:rsidRPr="009442A3" w:rsidRDefault="00081695" w:rsidP="000816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2,999 (7.8%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1367624" y="3896139"/>
                              <a:ext cx="193992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5494351"/>
                              <a:ext cx="2739390" cy="9156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81695" w:rsidRPr="009442A3" w:rsidRDefault="00081695" w:rsidP="00081695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All first-time admissions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to the emergency department,</w:t>
                                </w:r>
                                <w:r w:rsidRPr="009442A3"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Viborg Regional Hospital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, physically placed in Viborg,</w:t>
                                </w:r>
                                <w:r w:rsidRPr="009442A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 in 2014-2015</w:t>
                                </w:r>
                              </w:p>
                              <w:p w:rsidR="00081695" w:rsidRPr="009442A3" w:rsidRDefault="00081695" w:rsidP="000816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35,45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15694" y="4810539"/>
                              <a:ext cx="2739390" cy="91503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81695" w:rsidRPr="009442A3" w:rsidRDefault="00081695" w:rsidP="00081695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Exclusion (admissions with missing information about time of completion of the patient’s treatment within the department)</w:t>
                                </w:r>
                              </w:p>
                              <w:p w:rsidR="00081695" w:rsidRPr="009442A3" w:rsidRDefault="00081695" w:rsidP="000816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>21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" name="Straight Arrow Connector 13"/>
                          <wps:cNvCnPr/>
                          <wps:spPr>
                            <a:xfrm>
                              <a:off x="1367624" y="5033176"/>
                              <a:ext cx="0" cy="45656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4" name="Straight Arrow Connector 14"/>
                          <wps:cNvCnPr/>
                          <wps:spPr>
                            <a:xfrm>
                              <a:off x="1367624" y="5263764"/>
                              <a:ext cx="1939925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none" w="med" len="med"/>
                              <a:tailEnd type="arrow" w="med" len="me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15694" y="6408751"/>
                            <a:ext cx="2739228" cy="9149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1695" w:rsidRPr="009442A3" w:rsidRDefault="00081695" w:rsidP="0008169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Exclusion - only in the analysis of 30-day mortality (admissions with </w:t>
                              </w:r>
                              <w:r w:rsidRPr="006B5386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invalid date of dea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)</w:t>
                              </w:r>
                            </w:p>
                            <w:p w:rsidR="00081695" w:rsidRPr="009442A3" w:rsidRDefault="00081695" w:rsidP="0008169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1367624" y="6869927"/>
                            <a:ext cx="193981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lgDash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8" name="Straight Arrow Connector 18"/>
                        <wps:cNvCnPr>
                          <a:stCxn id="2" idx="2"/>
                        </wps:cNvCnPr>
                        <wps:spPr>
                          <a:xfrm flipH="1">
                            <a:off x="1367543" y="6409772"/>
                            <a:ext cx="2071" cy="44730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lgDash"/>
                            <a:miter lim="800000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9" o:spid="_x0000_s1026" style="position:absolute;margin-left:0;margin-top:0;width:476.75pt;height:576.65pt;z-index:251659264;mso-height-relative:margin" coordsize="60550,732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">
                <v:group id="Group 15" o:spid="_x0000_s1027" style="position:absolute;width:60550;height:64100" coordsize="60550,641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width:27393;height:91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T88UA&#10;AADcAAAADwAAAGRycy9kb3ducmV2LnhtbESPT2sCMRTE7wW/Q3hCL0Wz2uKf1ShSaNGbVdHrY/Pc&#10;Xdy8rEm6rt/eCIUeh5n5DTNftqYSDTlfWlYw6CcgiDOrS84VHPZfvQkIH5A1VpZJwZ08LBedlzmm&#10;2t74h5pdyEWEsE9RQRFCnUrps4IM+r6tiaN3ts5giNLlUju8Rbip5DBJRtJgyXGhwJo+C8ouu1+j&#10;YPKxbk5+8749ZqNzNQ1v4+b76pR67barGYhAbfgP/7XXWsFwMIbn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xVPzxQAAANwAAAAPAAAAAAAAAAAAAAAAAJgCAABkcnMv&#10;ZG93bnJldi54bWxQSwUGAAAAAAQABAD1AAAAigMAAAAA&#10;">
                    <v:textbox>
                      <w:txbxContent>
                        <w:p w:rsidR="00081695" w:rsidRPr="009442A3" w:rsidRDefault="00081695" w:rsidP="00081695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All admissions to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the five emergency departments in the region in 2014-2015</w:t>
                          </w:r>
                        </w:p>
                        <w:p w:rsidR="00081695" w:rsidRPr="009442A3" w:rsidRDefault="00081695" w:rsidP="00081695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237,302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top:13835;width:27393;height:91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y4acEA&#10;AADaAAAADwAAAGRycy9kb3ducmV2LnhtbERPS2sCMRC+C/0PYQpexM22FWu3RpGCojdrpb0Om9kH&#10;3UzWJK7bf28Eoafh43vOfNmbRnTkfG1ZwVOSgiDOra65VHD8Wo9nIHxA1thYJgV/5GG5eBjMMdP2&#10;wp/UHUIpYgj7DBVUIbSZlD6vyKBPbEscucI6gyFCV0rt8BLDTSOf03QqDdYcGyps6aOi/PdwNgpm&#10;k23343cv++98WjRvYfTabU5OqeFjv3oHEagP/+K7e6vjfLi9crty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8uGnBAAAA2gAAAA8AAAAAAAAAAAAAAAAAmAIAAGRycy9kb3du&#10;cmV2LnhtbFBLBQYAAAAABAAEAPUAAACGAwAAAAA=&#10;">
                    <v:textbox>
                      <w:txbxContent>
                        <w:p w:rsidR="00081695" w:rsidRPr="009442A3" w:rsidRDefault="00081695" w:rsidP="00081695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All admissions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to the emergency department,</w:t>
                          </w:r>
                          <w:r w:rsidRPr="009442A3">
                            <w:rPr>
                              <w:lang w:val="en-US"/>
                            </w:rPr>
                            <w:t xml:space="preserve"> 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Viborg Regional Hospital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,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in 2014-2015</w:t>
                          </w:r>
                        </w:p>
                        <w:p w:rsidR="00081695" w:rsidRPr="009442A3" w:rsidRDefault="00081695" w:rsidP="00081695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47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,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108 (19.9%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" o:spid="_x0000_s1030" type="#_x0000_t32" style="position:absolute;left:13675;top:9137;width:21;height:473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rACsMAAADaAAAADwAAAGRycy9kb3ducmV2LnhtbESPX2vCMBTF3wd+h3AF32aqwiadUUQq&#10;7qWDVV/2dmnu2rLmpiSpxn36ZTDY4+H8+XE2u2h6cSXnO8sKFvMMBHFtdceNgsv5+LgG4QOyxt4y&#10;KbiTh9128rDBXNsbv9O1Co1II+xzVNCGMORS+rolg35uB+LkfVpnMCTpGqkd3tK46eUyy56kwY4T&#10;ocWBDi3VX9VoEtce3Hcdx6IqxrfnKIuyPH2USs2mcf8CIlAM/+G/9qtWsILfK+kGyO0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1awArDAAAA2gAAAA8AAAAAAAAAAAAA&#10;AAAAoQIAAGRycy9kb3ducmV2LnhtbFBLBQYAAAAABAAEAPkAAACRAwAAAAA=&#10;" strokecolor="windowText" strokeweight=".5pt">
                    <v:stroke endarrow="open" joinstyle="miter"/>
                  </v:shape>
                  <v:shape id="Text Box 2" o:spid="_x0000_s1031" type="#_x0000_t202" style="position:absolute;top:27511;width:27393;height:91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  <v:textbox>
                      <w:txbxContent>
                        <w:p w:rsidR="00081695" w:rsidRPr="009442A3" w:rsidRDefault="00081695" w:rsidP="00081695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All admissions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to the emergency department,</w:t>
                          </w:r>
                          <w:r w:rsidRPr="009442A3">
                            <w:rPr>
                              <w:lang w:val="en-US"/>
                            </w:rPr>
                            <w:t xml:space="preserve"> 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Viborg Regional Hospital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, physically placed in Viborg,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in 2014-2015</w:t>
                          </w:r>
                        </w:p>
                        <w:p w:rsidR="00081695" w:rsidRPr="009442A3" w:rsidRDefault="00081695" w:rsidP="00081695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38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,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674</w:t>
                          </w:r>
                        </w:p>
                      </w:txbxContent>
                    </v:textbox>
                  </v:shape>
                  <v:shape id="Straight Arrow Connector 5" o:spid="_x0000_s1032" type="#_x0000_t32" style="position:absolute;left:13676;top:22985;width:20;height:448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f/95cMAAADaAAAADwAAAGRycy9kb3ducmV2LnhtbESPX2vCMBTF3wd+h3AF32aq4CadUUQq&#10;7qWDVV/2dmnu2rLmpiSpxn36ZTDY4+H8+XE2u2h6cSXnO8sKFvMMBHFtdceNgsv5+LgG4QOyxt4y&#10;KbiTh9128rDBXNsbv9O1Co1II+xzVNCGMORS+rolg35uB+LkfVpnMCTpGqkd3tK46eUyy56kwY4T&#10;ocWBDi3VX9VoEtce3Hcdx6IqxrfnKIuyPH2USs2mcf8CIlAM/+G/9qtWsILfK+kGyO0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3//eXDAAAA2gAAAA8AAAAAAAAAAAAA&#10;AAAAoQIAAGRycy9kb3ducmV2LnhtbFBLBQYAAAAABAAEAPkAAACRAwAAAAA=&#10;" strokecolor="windowText" strokeweight=".5pt">
                    <v:stroke endarrow="open" joinstyle="miter"/>
                  </v:shape>
                  <v:shape id="Text Box 2" o:spid="_x0000_s1033" type="#_x0000_t202" style="position:absolute;left:33077;top:20673;width:27394;height:91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  <v:textbox>
                      <w:txbxContent>
                        <w:p w:rsidR="00081695" w:rsidRPr="009442A3" w:rsidRDefault="00081695" w:rsidP="00081695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Exclusion (admissions to the two clinics placed in Skive and </w:t>
                          </w:r>
                          <w:proofErr w:type="spellStart"/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Silkeborg</w:t>
                          </w:r>
                          <w:proofErr w:type="spellEnd"/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, which is part of the emergency department, Viborg)</w:t>
                          </w:r>
                        </w:p>
                        <w:p w:rsidR="00081695" w:rsidRPr="009442A3" w:rsidRDefault="00081695" w:rsidP="00081695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8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,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434 (17.9%)</w:t>
                          </w:r>
                        </w:p>
                      </w:txbxContent>
                    </v:textbox>
                  </v:shape>
                  <v:shape id="Straight Arrow Connector 7" o:spid="_x0000_s1034" type="#_x0000_t32" style="position:absolute;left:13676;top:25205;width:1940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dL4MEAAADaAAAADwAAAGRycy9kb3ducmV2LnhtbESPQYvCMBSE74L/ITzBm6b1YKVrlEWR&#10;VcSD3WXPj+bZlm1eSpLV+u+NIHgcZuYbZrnuTSuu5HxjWUE6TUAQl1Y3XCn4+d5NFiB8QNbYWiYF&#10;d/KwXg0HS8y1vfGZrkWoRISwz1FBHUKXS+nLmgz6qe2Io3exzmCI0lVSO7xFuGnlLEnm0mDDcaHG&#10;jjY1lX/Fv1FwyQ7+/rVPpdu28yTlU3b0v5lS41H/+QEiUB/e4Vd7rxVk8LwSb4BcP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gl0vgwQAAANoAAAAPAAAAAAAAAAAAAAAA&#10;AKECAABkcnMvZG93bnJldi54bWxQSwUGAAAAAAQABAD5AAAAjwMAAAAA&#10;" strokecolor="windowText" strokeweight=".5pt">
                    <v:stroke endarrow="open" joinstyle="miter"/>
                  </v:shape>
                  <v:shape id="Text Box 2" o:spid="_x0000_s1035" type="#_x0000_t202" style="position:absolute;top:41187;width:27393;height:91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  <v:textbox>
                      <w:txbxContent>
                        <w:p w:rsidR="00081695" w:rsidRPr="009442A3" w:rsidRDefault="00081695" w:rsidP="00081695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All first-time admissions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to the emergency department,</w:t>
                          </w:r>
                          <w:r w:rsidRPr="009442A3">
                            <w:rPr>
                              <w:lang w:val="en-US"/>
                            </w:rPr>
                            <w:t xml:space="preserve"> 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Viborg Regional Hospital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, physically placed in Viborg,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in 2014-2015</w:t>
                          </w:r>
                        </w:p>
                        <w:p w:rsidR="00081695" w:rsidRPr="009442A3" w:rsidRDefault="00081695" w:rsidP="00081695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35,675</w:t>
                          </w:r>
                        </w:p>
                      </w:txbxContent>
                    </v:textbox>
                  </v:shape>
                  <v:shape id="Text Box 2" o:spid="_x0000_s1036" type="#_x0000_t202" style="position:absolute;left:33077;top:34429;width:27394;height:91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  <v:textbox>
                      <w:txbxContent>
                        <w:p w:rsidR="00081695" w:rsidRPr="009442A3" w:rsidRDefault="00081695" w:rsidP="00081695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Exclusion (any admissions to the emergency department after first admission within the same hospital visit)</w:t>
                          </w:r>
                        </w:p>
                        <w:p w:rsidR="00081695" w:rsidRPr="009442A3" w:rsidRDefault="00081695" w:rsidP="00081695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2,999 (7.8%)</w:t>
                          </w:r>
                        </w:p>
                      </w:txbxContent>
                    </v:textbox>
                  </v:shape>
                  <v:shape id="Straight Arrow Connector 12" o:spid="_x0000_s1037" type="#_x0000_t32" style="position:absolute;left:13676;top:38961;width:1939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vO3g8EAAADbAAAADwAAAGRycy9kb3ducmV2LnhtbERPTWvCQBC9F/oflin0VjfJwZToGkSR&#10;pkgPVfE8ZMckmJ0Nu1sT/71bKPQ2j/c5y3IyvbiR851lBeksAUFcW91xo+B03L29g/ABWWNvmRTc&#10;yUO5en5aYqHtyN90O4RGxBD2BSpoQxgKKX3dkkE/swNx5C7WGQwRukZqh2MMN73MkmQuDXYcG1oc&#10;aNNSfT38GAWX/NPfP6pUum0/T1L+yvf+nCv1+jKtFyACTeFf/OeudJyfwe8v8QC5e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+87eDwQAAANsAAAAPAAAAAAAAAAAAAAAA&#10;AKECAABkcnMvZG93bnJldi54bWxQSwUGAAAAAAQABAD5AAAAjwMAAAAA&#10;" strokecolor="windowText" strokeweight=".5pt">
                    <v:stroke endarrow="open" joinstyle="miter"/>
                  </v:shape>
                  <v:shape id="Text Box 2" o:spid="_x0000_s1038" type="#_x0000_t202" style="position:absolute;top:54943;width:27393;height:91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  <v:textbox>
                      <w:txbxContent>
                        <w:p w:rsidR="00081695" w:rsidRPr="009442A3" w:rsidRDefault="00081695" w:rsidP="00081695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All first-time admissions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to the emergency department,</w:t>
                          </w:r>
                          <w:r w:rsidRPr="009442A3">
                            <w:rPr>
                              <w:lang w:val="en-US"/>
                            </w:rPr>
                            <w:t xml:space="preserve"> 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>Viborg Regional Hospital</w:t>
                          </w: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, physically placed in Viborg,</w:t>
                          </w:r>
                          <w:r w:rsidRPr="009442A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 in 2014-2015</w:t>
                          </w:r>
                        </w:p>
                        <w:p w:rsidR="00081695" w:rsidRPr="009442A3" w:rsidRDefault="00081695" w:rsidP="00081695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35,459</w:t>
                          </w:r>
                        </w:p>
                      </w:txbxContent>
                    </v:textbox>
                  </v:shape>
                  <v:shape id="Text Box 2" o:spid="_x0000_s1039" type="#_x0000_t202" style="position:absolute;left:33156;top:48105;width:27394;height:91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  <v:textbox>
                      <w:txbxContent>
                        <w:p w:rsidR="00081695" w:rsidRPr="009442A3" w:rsidRDefault="00081695" w:rsidP="00081695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Exclusion (admissions with missing information about time of completion of the patient’s treatment within the department)</w:t>
                          </w:r>
                        </w:p>
                        <w:p w:rsidR="00081695" w:rsidRPr="009442A3" w:rsidRDefault="00081695" w:rsidP="00081695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lang w:val="en-US"/>
                            </w:rPr>
                            <w:t>216</w:t>
                          </w:r>
                        </w:p>
                      </w:txbxContent>
                    </v:textbox>
                  </v:shape>
                  <v:shape id="Straight Arrow Connector 13" o:spid="_x0000_s1040" type="#_x0000_t32" style="position:absolute;left:13676;top:50331;width:0;height:45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8SGMEAAADbAAAADwAAAGRycy9kb3ducmV2LnhtbERPS2vCQBC+C/0PyxR6000smBJdpVRK&#10;U8SDtvQ8ZMckmJ0Nu9s8/n23IHibj+85m91oWtGT841lBekiAUFcWt1wpeD7633+AsIHZI2tZVIw&#10;kYfd9mG2wVzbgU/Un0MlYgj7HBXUIXS5lL6syaBf2I44chfrDIYIXSW1wyGGm1Yuk2QlDTYcG2rs&#10;6K2m8nr+NQou2aefPopUun27SlI+Zgf/kyn19Di+rkEEGsNdfHMXOs5/hv9f4gFy+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vxIYwQAAANsAAAAPAAAAAAAAAAAAAAAA&#10;AKECAABkcnMvZG93bnJldi54bWxQSwUGAAAAAAQABAD5AAAAjwMAAAAA&#10;" strokecolor="windowText" strokeweight=".5pt">
                    <v:stroke endarrow="open" joinstyle="miter"/>
                  </v:shape>
                  <v:shape id="Straight Arrow Connector 14" o:spid="_x0000_s1041" type="#_x0000_t32" style="position:absolute;left:13676;top:52637;width:1939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laKbMEAAADbAAAADwAAAGRycy9kb3ducmV2LnhtbERPS2vCQBC+C/0PyxR6002kmBJdpVRK&#10;U8SDtvQ8ZMckmJ0Nu9s8/n23IHibj+85m91oWtGT841lBekiAUFcWt1wpeD7633+AsIHZI2tZVIw&#10;kYfd9mG2wVzbgU/Un0MlYgj7HBXUIXS5lL6syaBf2I44chfrDIYIXSW1wyGGm1Yuk2QlDTYcG2rs&#10;6K2m8nr+NQou2aefPopUun27SlI+Zgf/kyn19Di+rkEEGsNdfHMXOs5/hv9f4gFy+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VopswQAAANsAAAAPAAAAAAAAAAAAAAAA&#10;AKECAABkcnMvZG93bnJldi54bWxQSwUGAAAAAAQABAD5AAAAjwMAAAAA&#10;" strokecolor="windowText" strokeweight=".5pt">
                    <v:stroke endarrow="open" joinstyle="miter"/>
                  </v:shape>
                </v:group>
                <v:shape id="Text Box 2" o:spid="_x0000_s1042" type="#_x0000_t202" style="position:absolute;left:33156;top:64087;width:27393;height:91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:rsidR="00081695" w:rsidRPr="009442A3" w:rsidRDefault="00081695" w:rsidP="0008169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Exclusion - only in the analysis of 30-day mortality (admissions with </w:t>
                        </w:r>
                        <w:r w:rsidRPr="006B5386">
                          <w:rPr>
                            <w:rFonts w:ascii="Times New Roman" w:hAnsi="Times New Roman" w:cs="Times New Roman"/>
                            <w:lang w:val="en-US"/>
                          </w:rPr>
                          <w:t>invalid date of death</w:t>
                        </w: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)</w:t>
                        </w:r>
                      </w:p>
                      <w:p w:rsidR="00081695" w:rsidRPr="009442A3" w:rsidRDefault="00081695" w:rsidP="00081695">
                        <w:pPr>
                          <w:jc w:val="center"/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US"/>
                          </w:rPr>
                          <w:t>9</w:t>
                        </w:r>
                      </w:p>
                    </w:txbxContent>
                  </v:textbox>
                </v:shape>
                <v:shape id="Straight Arrow Connector 17" o:spid="_x0000_s1043" type="#_x0000_t32" style="position:absolute;left:13676;top:68699;width:1939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yvqcEAAADbAAAADwAAAGRycy9kb3ducmV2LnhtbERPS2vCQBC+C/0Pywi91Y2hD4luQpS2&#10;eNUq4m3MjklsdjZkt5r+e1cQvM3H95xZ1ptGnKlztWUF41EEgriwuuZSwebn62UCwnlkjY1lUvBP&#10;DrL0aTDDRNsLr+i89qUIIewSVFB53yZSuqIig25kW+LAHW1n0AfYlVJ3eAnhppFxFL1LgzWHhgpb&#10;WlRU/K7/jILXw2m/jfPv+duu/Yw1yVzuTK7U87DPpyA89f4hvruXOsz/gNsv4QCZX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/K+pwQAAANsAAAAPAAAAAAAAAAAAAAAA&#10;AKECAABkcnMvZG93bnJldi54bWxQSwUGAAAAAAQABAD5AAAAjwMAAAAA&#10;" strokecolor="windowText" strokeweight=".5pt">
                  <v:stroke dashstyle="longDash" endarrow="open" joinstyle="miter"/>
                </v:shape>
                <v:shape id="Straight Arrow Connector 18" o:spid="_x0000_s1044" type="#_x0000_t32" style="position:absolute;left:13675;top:64097;width:21;height:447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B7n8QAAADbAAAADwAAAGRycy9kb3ducmV2LnhtbESPT2sCMRDF74V+hzAFbzWrSJGtUUpF&#10;aPHkH7Tehs24u20yWZKo67fvHAq9zfDevPeb2aL3Tl0ppjawgdGwAEVcBdtybWC/Wz1PQaWMbNEF&#10;JgN3SrCYPz7MsLThxhu6bnOtJIRTiQaanLtS61Q15DENQ0cs2jlEj1nWWGsb8Sbh3ulxUbxojy1L&#10;Q4MdvTdU/Wwv3sBlfdi5r9FnwGLlcHrcfMfTZGnM4Kl/ewWVqc//5r/rDyv4Aiu/yAB6/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oHufxAAAANsAAAAPAAAAAAAAAAAA&#10;AAAAAKECAABkcnMvZG93bnJldi54bWxQSwUGAAAAAAQABAD5AAAAkgMAAAAA&#10;" strokecolor="windowText" strokeweight=".5pt">
                  <v:stroke dashstyle="longDash" joinstyle="miter"/>
                </v:shape>
              </v:group>
            </w:pict>
          </mc:Fallback>
        </mc:AlternateContent>
      </w:r>
    </w:p>
    <w:sectPr w:rsidR="00FB09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1695"/>
    <w:rsid w:val="0003429F"/>
    <w:rsid w:val="00081695"/>
    <w:rsid w:val="003F002E"/>
    <w:rsid w:val="00EB5C4A"/>
    <w:rsid w:val="00FB09F8"/>
    <w:rsid w:val="00FC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69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2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Duvald Pedersen</dc:creator>
  <cp:keywords/>
  <dc:description/>
  <cp:lastModifiedBy>EDABO-ABO</cp:lastModifiedBy>
  <cp:revision>3</cp:revision>
  <dcterms:created xsi:type="dcterms:W3CDTF">2018-01-25T13:52:00Z</dcterms:created>
  <dcterms:modified xsi:type="dcterms:W3CDTF">2018-09-01T06:55:00Z</dcterms:modified>
</cp:coreProperties>
</file>